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2" w:type="dxa"/>
        <w:jc w:val="left"/>
        <w:tblInd w:w="13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4185"/>
        <w:gridCol w:w="1560"/>
        <w:gridCol w:w="2497"/>
      </w:tblGrid>
      <w:tr>
        <w:trPr>
          <w:trHeight w:val="324" w:hRule="atLeast"/>
        </w:trPr>
        <w:tc>
          <w:tcPr>
            <w:tcW w:w="10312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b/>
                <w:bCs/>
                <w:kern w:val="0"/>
                <w:sz w:val="24"/>
                <w:szCs w:val="24"/>
              </w:rPr>
              <w:t>5.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KEGG pathway enrichment of upregulated mRNA in UC </w:t>
            </w:r>
            <w:r>
              <w:rPr>
                <w:kern w:val="0"/>
                <w:sz w:val="24"/>
                <w:szCs w:val="24"/>
              </w:rPr>
              <w:t xml:space="preserve">group </w:t>
            </w:r>
            <w:r>
              <w:rPr>
                <w:kern w:val="0"/>
                <w:sz w:val="24"/>
                <w:szCs w:val="24"/>
              </w:rPr>
              <w:t>and</w:t>
            </w:r>
            <w:r>
              <w:rPr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control </w:t>
            </w:r>
            <w:r>
              <w:rPr>
                <w:kern w:val="0"/>
                <w:sz w:val="24"/>
                <w:szCs w:val="24"/>
              </w:rPr>
              <w:t>group</w:t>
            </w:r>
          </w:p>
        </w:tc>
      </w:tr>
      <w:tr>
        <w:trPr>
          <w:trHeight w:val="324" w:hRule="atLeast"/>
        </w:trPr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athway ID</w:t>
            </w:r>
          </w:p>
        </w:tc>
        <w:tc>
          <w:tcPr>
            <w:tcW w:w="4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athway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neRatio</w:t>
            </w:r>
          </w:p>
        </w:tc>
        <w:tc>
          <w:tcPr>
            <w:tcW w:w="2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adj</w:t>
            </w:r>
          </w:p>
        </w:tc>
      </w:tr>
      <w:tr>
        <w:trPr>
          <w:trHeight w:val="632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5150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Staphylococcus aureus infec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6/486</w:t>
            </w:r>
          </w:p>
        </w:tc>
        <w:tc>
          <w:tcPr>
            <w:tcW w:w="24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.15E-07</w:t>
            </w:r>
          </w:p>
        </w:tc>
      </w:tr>
      <w:tr>
        <w:trPr>
          <w:trHeight w:val="621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5140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Leishmania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0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.15E-07</w:t>
            </w:r>
          </w:p>
        </w:tc>
      </w:tr>
      <w:tr>
        <w:trPr>
          <w:trHeight w:val="78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060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ytokine-cytokine receptor interac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6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.94E-07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514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ell adhesion molecules (CAMs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9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.94E-07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512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ECM-receptor interac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.37E-06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5323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Rheumatoid arthrit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0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3.95E-06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610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omplement and coagulation cascad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0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.42E-06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933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GE-RAGE signaling pathway in diabetic complicatio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3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.22E-05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5146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Amoebia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.00E-05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640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ematopoietic cell lineag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9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00139965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151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I3K-Akt signaling pathwa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47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00186751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670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Leukocyte transendothelial migr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0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02081078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5152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uberculo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5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02102003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145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hagosom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2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02146225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062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Chemokine signaling pathwa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7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038403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5321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Inflammatory bowel disease (IBD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2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04442657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974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rotein digestion and absorp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6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04783412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5144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Malari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1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06004576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510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Focal adhes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28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0800517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657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IL-17 signaling pathwa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6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12183312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611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Platelet activ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9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16087843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066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IF-1 signaling pathwa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6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20289544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4659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Th17 cell differenti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5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3720159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5332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Graft-versus-host dise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5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4470826</w:t>
            </w:r>
          </w:p>
        </w:tc>
      </w:tr>
      <w:tr>
        <w:trPr>
          <w:trHeight w:val="416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hsa05414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Dilated cardiomyopathy (DCM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14/486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2"/>
                <w:lang w:bidi="ar"/>
              </w:rPr>
              <w:t>0.046879692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12:45:00Z</dcterms:created>
  <dc:creator>MY Y</dc:creator>
  <dc:description/>
  <cp:keywords/>
  <dc:language>en-US</dc:language>
  <cp:lastModifiedBy>Sangeetha Nanda Gopal</cp:lastModifiedBy>
  <cp:lastPrinted>2018-05-15T16:51:00Z</cp:lastPrinted>
  <dcterms:modified xsi:type="dcterms:W3CDTF">2023-01-09T14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E1AA9D925142329C14F1D11119D327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